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67E" w:rsidRDefault="0070767E" w:rsidP="0070767E">
      <w:pPr>
        <w:pStyle w:val="Caption"/>
        <w:keepNext/>
      </w:pPr>
    </w:p>
    <w:p w:rsidR="0070767E" w:rsidRDefault="0070767E" w:rsidP="0070767E"/>
    <w:p w:rsidR="0070767E" w:rsidRPr="0070767E" w:rsidRDefault="00E2130C" w:rsidP="0070767E">
      <w:r>
        <w:t xml:space="preserve">Supplementary Table </w:t>
      </w:r>
      <w:bookmarkStart w:id="0" w:name="_GoBack"/>
      <w:bookmarkEnd w:id="0"/>
      <w:r w:rsidR="00563CD9">
        <w:t>1</w:t>
      </w:r>
      <w:r w:rsidR="0070767E">
        <w:t xml:space="preserve">. Complementation table for </w:t>
      </w:r>
      <w:r w:rsidR="0070767E" w:rsidRPr="00EB4356">
        <w:rPr>
          <w:i/>
        </w:rPr>
        <w:t xml:space="preserve">let-363 (h98), let-130 (h216), let-130 (h451), let-631 (h502), let-630 (h355), let-596 (h782), let-526 (h185), let-104 (h799), </w:t>
      </w:r>
      <w:r w:rsidR="0070767E" w:rsidRPr="00EB4356">
        <w:t>and</w:t>
      </w:r>
      <w:r w:rsidR="0070767E" w:rsidRPr="00EB4356">
        <w:rPr>
          <w:i/>
        </w:rPr>
        <w:t xml:space="preserve"> let-519 (h405).</w:t>
      </w:r>
      <w:r w:rsidR="0070767E">
        <w:rPr>
          <w:i/>
        </w:rPr>
        <w:t xml:space="preserve"> </w:t>
      </w:r>
      <w:r w:rsidR="0070767E">
        <w:t>(-) indicates two genes fail to complement and (+) indicates two genes complement each other. N.D. indicates the particular combination was not done.</w:t>
      </w:r>
    </w:p>
    <w:tbl>
      <w:tblPr>
        <w:tblW w:w="7678" w:type="dxa"/>
        <w:tblInd w:w="95" w:type="dxa"/>
        <w:tblLook w:val="04A0"/>
      </w:tblPr>
      <w:tblGrid>
        <w:gridCol w:w="1813"/>
        <w:gridCol w:w="553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E36DAE" w:rsidRPr="00E36DAE" w:rsidTr="0070767E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9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2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45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50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3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78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18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79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h405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363 (h98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130 (h216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130 (h451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631 (h502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+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630 (h355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596 (h782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6DAE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526 (h185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104 (h799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E36DAE" w:rsidRPr="00E36DAE" w:rsidTr="0070767E">
        <w:trPr>
          <w:trHeight w:val="360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36DAE">
              <w:rPr>
                <w:rFonts w:ascii="Calibri" w:eastAsia="Times New Roman" w:hAnsi="Calibri" w:cs="Calibri"/>
                <w:i/>
                <w:iCs/>
                <w:color w:val="000000"/>
              </w:rPr>
              <w:t>let-519 (h405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AE" w:rsidRPr="00E36DAE" w:rsidRDefault="00E36DAE" w:rsidP="00E36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AE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</w:tbl>
    <w:p w:rsidR="00610B05" w:rsidRDefault="00610B05"/>
    <w:sectPr w:rsidR="00610B05" w:rsidSect="00610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rsids>
    <w:rsidRoot w:val="00E36DAE"/>
    <w:rsid w:val="0044558C"/>
    <w:rsid w:val="00563CD9"/>
    <w:rsid w:val="00610B05"/>
    <w:rsid w:val="0070767E"/>
    <w:rsid w:val="00B52AF2"/>
    <w:rsid w:val="00E2130C"/>
    <w:rsid w:val="00E36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767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9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ggy</dc:creator>
  <cp:lastModifiedBy>scarinal</cp:lastModifiedBy>
  <cp:revision>4</cp:revision>
  <dcterms:created xsi:type="dcterms:W3CDTF">2013-01-24T20:35:00Z</dcterms:created>
  <dcterms:modified xsi:type="dcterms:W3CDTF">2014-05-07T21:32:00Z</dcterms:modified>
</cp:coreProperties>
</file>